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9"/>
        <w:gridCol w:w="1869"/>
        <w:gridCol w:w="1402"/>
        <w:gridCol w:w="1518"/>
        <w:gridCol w:w="1168"/>
        <w:gridCol w:w="1285"/>
        <w:gridCol w:w="2278"/>
        <w:gridCol w:w="1927"/>
      </w:tblGrid>
      <w:tr w:rsidR="00E0237F" w:rsidRPr="000F7912" w:rsidTr="006E06B5">
        <w:trPr>
          <w:trHeight w:val="441"/>
        </w:trPr>
        <w:tc>
          <w:tcPr>
            <w:tcW w:w="1331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>
              <w:rPr>
                <w:rFonts w:cs="Courier New" w:hint="eastAsia"/>
                <w:b/>
                <w:bCs/>
                <w:sz w:val="20"/>
                <w:szCs w:val="24"/>
                <w:lang w:val="en-AU"/>
              </w:rPr>
              <w:t>T</w:t>
            </w:r>
            <w:r w:rsidRPr="000F7912">
              <w:rPr>
                <w:rFonts w:cs="Courier New"/>
                <w:b/>
                <w:bCs/>
                <w:sz w:val="20"/>
                <w:szCs w:val="24"/>
                <w:lang w:val="en-AU"/>
              </w:rPr>
              <w:t xml:space="preserve">able </w:t>
            </w:r>
            <w:r>
              <w:rPr>
                <w:rFonts w:cs="Courier New" w:hint="eastAsia"/>
                <w:b/>
                <w:bCs/>
                <w:sz w:val="20"/>
                <w:szCs w:val="24"/>
                <w:lang w:val="en-AU"/>
              </w:rPr>
              <w:t>S</w:t>
            </w:r>
            <w:r w:rsidRPr="000F7912">
              <w:rPr>
                <w:rFonts w:cs="Courier New"/>
                <w:b/>
                <w:bCs/>
                <w:sz w:val="20"/>
                <w:szCs w:val="24"/>
                <w:lang w:val="en-AU"/>
              </w:rPr>
              <w:t>1: Quality analyses of the trials included in the systematic review and meta-analysis</w:t>
            </w:r>
          </w:p>
        </w:tc>
      </w:tr>
      <w:tr w:rsidR="00E0237F" w:rsidRPr="000F7912" w:rsidTr="006E06B5">
        <w:trPr>
          <w:trHeight w:val="359"/>
        </w:trPr>
        <w:tc>
          <w:tcPr>
            <w:tcW w:w="18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 xml:space="preserve">Study/author </w:t>
            </w:r>
          </w:p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(year)</w:t>
            </w:r>
          </w:p>
        </w:tc>
        <w:tc>
          <w:tcPr>
            <w:tcW w:w="18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dequate sequence generation</w:t>
            </w:r>
          </w:p>
        </w:tc>
        <w:tc>
          <w:tcPr>
            <w:tcW w:w="1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57" w:type="dxa"/>
              <w:bottom w:w="72" w:type="dxa"/>
              <w:right w:w="57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llocation concealment</w:t>
            </w:r>
          </w:p>
        </w:tc>
        <w:tc>
          <w:tcPr>
            <w:tcW w:w="397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b/>
                <w:bCs/>
                <w:sz w:val="20"/>
                <w:szCs w:val="24"/>
                <w:lang w:val="en-AU"/>
              </w:rPr>
              <w:t>blinding</w:t>
            </w:r>
          </w:p>
        </w:tc>
        <w:tc>
          <w:tcPr>
            <w:tcW w:w="22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144" w:type="dxa"/>
              <w:right w:w="144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GB"/>
              </w:rPr>
              <w:t>Incomplete outcome data addressed</w:t>
            </w:r>
          </w:p>
        </w:tc>
        <w:tc>
          <w:tcPr>
            <w:tcW w:w="19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144" w:type="dxa"/>
              <w:right w:w="144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Free of selective outcome reporting</w:t>
            </w:r>
          </w:p>
        </w:tc>
      </w:tr>
      <w:tr w:rsidR="00E0237F" w:rsidRPr="000F7912" w:rsidTr="006E06B5">
        <w:trPr>
          <w:trHeight w:val="58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GB"/>
              </w:rPr>
              <w:t>outcome assessor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GB"/>
              </w:rPr>
              <w:t>personnel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GB"/>
              </w:rPr>
              <w:t>participant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Toto (1995)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</w:tr>
      <w:tr w:rsidR="00E0237F" w:rsidRPr="000F7912" w:rsidTr="006E06B5">
        <w:trPr>
          <w:trHeight w:val="412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HOT (199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KPDS-HDS (199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BCD (H) (200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BCD (N) (2001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ASK (20</w:t>
            </w:r>
            <w:r>
              <w:rPr>
                <w:rFonts w:cs="Courier New" w:hint="eastAsia"/>
                <w:sz w:val="20"/>
                <w:szCs w:val="24"/>
                <w:lang w:val="en-AU"/>
              </w:rPr>
              <w:t>10</w:t>
            </w:r>
            <w:r w:rsidRPr="000F7912">
              <w:rPr>
                <w:rFonts w:cs="Courier New"/>
                <w:sz w:val="20"/>
                <w:szCs w:val="24"/>
                <w:lang w:val="en-AU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MDRD (200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REIN-2 (200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</w:tr>
      <w:tr w:rsidR="00E0237F" w:rsidRPr="000F7912" w:rsidTr="006E06B5">
        <w:trPr>
          <w:trHeight w:val="467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BCD (2V) (200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JATOS (200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lastRenderedPageBreak/>
              <w:t>Cardio-Sis (200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ESCAPE (200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ACCORD (201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0237F" w:rsidRPr="000F7912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VANLISH (2010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bottom w:w="0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57" w:type="dxa"/>
              <w:bottom w:w="0" w:type="dxa"/>
              <w:right w:w="5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unclear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no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E0237F" w:rsidRPr="000F7912" w:rsidRDefault="00E0237F" w:rsidP="006E06B5">
            <w:pPr>
              <w:jc w:val="center"/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>yes</w:t>
            </w:r>
          </w:p>
        </w:tc>
      </w:tr>
      <w:tr w:rsidR="00E0237F" w:rsidRPr="000F7912" w:rsidTr="006E06B5">
        <w:trPr>
          <w:trHeight w:val="464"/>
        </w:trPr>
        <w:tc>
          <w:tcPr>
            <w:tcW w:w="13316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E0237F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  <w:r w:rsidRPr="000F7912">
              <w:rPr>
                <w:rFonts w:cs="Courier New"/>
                <w:sz w:val="20"/>
                <w:szCs w:val="24"/>
                <w:lang w:val="en-AU"/>
              </w:rPr>
              <w:t xml:space="preserve">* The ABCD 2V study was terminated after 5 years due to the funding constrains. </w:t>
            </w:r>
          </w:p>
          <w:p w:rsidR="00E0237F" w:rsidRPr="00C81A84" w:rsidRDefault="00E0237F" w:rsidP="006E06B5">
            <w:pPr>
              <w:rPr>
                <w:rFonts w:cs="Courier New"/>
                <w:sz w:val="20"/>
                <w:szCs w:val="24"/>
                <w:lang w:val="en-AU"/>
              </w:rPr>
            </w:pPr>
          </w:p>
        </w:tc>
      </w:tr>
    </w:tbl>
    <w:p w:rsidR="00FD6086" w:rsidRPr="00E0237F" w:rsidRDefault="00FD6086">
      <w:bookmarkStart w:id="0" w:name="_GoBack"/>
      <w:bookmarkEnd w:id="0"/>
    </w:p>
    <w:sectPr w:rsidR="00FD6086" w:rsidRPr="00E0237F" w:rsidSect="00E023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652" w:rsidRDefault="008F2652" w:rsidP="00E0237F">
      <w:pPr>
        <w:spacing w:after="0" w:line="240" w:lineRule="auto"/>
      </w:pPr>
      <w:r>
        <w:separator/>
      </w:r>
    </w:p>
  </w:endnote>
  <w:endnote w:type="continuationSeparator" w:id="0">
    <w:p w:rsidR="008F2652" w:rsidRDefault="008F2652" w:rsidP="00E02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652" w:rsidRDefault="008F2652" w:rsidP="00E0237F">
      <w:pPr>
        <w:spacing w:after="0" w:line="240" w:lineRule="auto"/>
      </w:pPr>
      <w:r>
        <w:separator/>
      </w:r>
    </w:p>
  </w:footnote>
  <w:footnote w:type="continuationSeparator" w:id="0">
    <w:p w:rsidR="008F2652" w:rsidRDefault="008F2652" w:rsidP="00E02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DE5"/>
    <w:rsid w:val="001A4903"/>
    <w:rsid w:val="005027C2"/>
    <w:rsid w:val="00571EA3"/>
    <w:rsid w:val="00665A47"/>
    <w:rsid w:val="00894A24"/>
    <w:rsid w:val="008F2652"/>
    <w:rsid w:val="00C41C91"/>
    <w:rsid w:val="00E0237F"/>
    <w:rsid w:val="00F60DE5"/>
    <w:rsid w:val="00FD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37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23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23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23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23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37F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23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23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23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2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2-06-02T04:19:00Z</dcterms:created>
  <dcterms:modified xsi:type="dcterms:W3CDTF">2012-06-02T04:19:00Z</dcterms:modified>
</cp:coreProperties>
</file>